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abolomics investigations in cerebrospinal fluid of Parkinson´s diseas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sz w:val="24"/>
          <w:szCs w:val="24"/>
        </w:rPr>
        <w:t>Desiree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Willkommen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*¶</w:t>
      </w:r>
      <w:r>
        <w:rPr>
          <w:rFonts w:cs="Times New Roman" w:ascii="Times New Roman" w:hAnsi="Times New Roman"/>
          <w:sz w:val="24"/>
          <w:szCs w:val="28"/>
        </w:rPr>
        <w:t>, Marianna Lucio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*¶</w:t>
      </w:r>
      <w:r>
        <w:rPr>
          <w:rFonts w:cs="Times New Roman" w:ascii="Times New Roman" w:hAnsi="Times New Roman"/>
          <w:sz w:val="24"/>
          <w:szCs w:val="28"/>
        </w:rPr>
        <w:t>, Franco Moritz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Sara Forcis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Basem Kanawat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Kirill S. Smirnov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Michael Schroeter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8"/>
        </w:rPr>
        <w:t>, Ali Sigaroud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8"/>
        </w:rPr>
        <w:t>, Philippe Schmitt-Kopplin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,5*</w:t>
      </w:r>
      <w:r>
        <w:rPr>
          <w:rFonts w:cs="Times New Roman" w:ascii="Times New Roman" w:hAnsi="Times New Roman"/>
          <w:sz w:val="24"/>
          <w:szCs w:val="28"/>
        </w:rPr>
        <w:t>, Bernhard Michalke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Helmholtz Zentrum München, Analytische BioGeoChemie, Ingolstädter Landstr. 1, 85764 Neuherberg, German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Uniklinik Köln, Klinik und Poliklinik für Neurologie, Kerpener Str. 62; 50937 Köl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Universitätsspital Zürich, Klinik für Klinische Pharmakologie und Toxikologie, Rämistr. 100, 8091 Zürich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4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Uniklinik Köln, Institut I für Pharmakologie, Zentrum für Pharmakologie, Gleueler Str. 24, 50931 Köl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TU Munich, Chair of analytical food chemistry, Science center Weihenstephan, Freising, German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 xml:space="preserve">Equally contributed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Corresponding authors: </w:t>
        <w:br/>
        <w:t>Desiree Willkommen, Email: desiree.willkommen@helmholtz-muenchen.d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ianna Lucio, Email: marianna.lucio@helmholtz-muenchen.d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Philippe Schmitt-Kopplin, Email: schmitt-kopplin@helmholtz-muenchen.de</w:t>
      </w:r>
    </w:p>
    <w:p>
      <w:pPr>
        <w:pStyle w:val="Beschriftung"/>
        <w:keepNext w:val="true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  <w:r>
        <w:br w:type="page"/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of contents</w:t>
      </w:r>
    </w:p>
    <w:p>
      <w:pPr>
        <w:pStyle w:val="Normal"/>
        <w:rPr/>
      </w:pPr>
      <w:r>
        <w:rPr/>
        <w:t>Table S1</w:t>
        <w:tab/>
        <w:t>Raw data of non-targeted metabolomic investigation in CSF</w:t>
      </w:r>
    </w:p>
    <w:p>
      <w:pPr>
        <w:pStyle w:val="Normal"/>
        <w:rPr/>
      </w:pPr>
      <w:r>
        <w:rPr/>
        <w:t>Table S2</w:t>
        <w:tab/>
        <w:t>important masses which reveal a statistical significance</w:t>
      </w:r>
    </w:p>
    <w:p>
      <w:pPr>
        <w:pStyle w:val="Normal"/>
        <w:rPr/>
      </w:pPr>
      <w:r>
        <w:rPr/>
        <w:t>Table S3</w:t>
        <w:tab/>
      </w:r>
      <w:r>
        <w:rPr>
          <w:rFonts w:cs="Times New Roman"/>
          <w:sz w:val="24"/>
          <w:szCs w:val="24"/>
        </w:rPr>
        <w:t>Most important neutral masses to distinguish between Parkinson´s disease and controls with all possible assignments to respective masses</w:t>
      </w:r>
    </w:p>
    <w:p>
      <w:pPr>
        <w:pStyle w:val="Normal"/>
        <w:rPr/>
      </w:pPr>
      <w:r>
        <w:rPr/>
        <w:t xml:space="preserve">Table S4 </w:t>
        <w:tab/>
        <w:t>Summary of network analysis</w:t>
      </w:r>
    </w:p>
    <w:p>
      <w:pPr>
        <w:pStyle w:val="Normal"/>
        <w:rPr/>
      </w:pPr>
      <w:r>
        <w:rPr/>
        <w:t>Table S5</w:t>
        <w:tab/>
        <w:t>Balanced Error Rate (BER)</w:t>
      </w:r>
      <w:r>
        <w:br w:type="page"/>
      </w:r>
    </w:p>
    <w:p>
      <w:pPr>
        <w:pStyle w:val="Beschriftung"/>
        <w:keepNext w:val="true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3 Table. Most important neutral masses to distinguish between Parkinson´s disease and controls with all possible assignments</w:t>
      </w:r>
      <w:r>
        <w:rPr/>
        <w:t xml:space="preserve"> to respective masse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8"/>
        <w:gridCol w:w="5522"/>
      </w:tblGrid>
      <w:tr>
        <w:trPr>
          <w:trHeight w:val="900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2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5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possible assignments</w:t>
            </w:r>
          </w:p>
        </w:tc>
      </w:tr>
      <w:tr>
        <w:trPr>
          <w:trHeight w:val="900" w:hRule="atLeast"/>
        </w:trPr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.04261</w:t>
            </w:r>
          </w:p>
        </w:tc>
        <w:tc>
          <w:tcPr>
            <w:tcW w:w="255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Oxoproline</w:t>
            </w:r>
          </w:p>
        </w:tc>
        <w:tc>
          <w:tcPr>
            <w:tcW w:w="55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Oxoproline; L-1-Pyrroline-3-hydroxy-5-carboxylate; 1-Pyrroline-4-hydroxy-2-carboxylate; N-Acryloylglycine</w:t>
            </w:r>
          </w:p>
        </w:tc>
      </w:tr>
      <w:tr>
        <w:trPr>
          <w:trHeight w:val="9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.09980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Acetylphenylethyl-amine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2-Methylimino-1-phenylpropan-1-ol; EPA</w:t>
            </w:r>
          </w:p>
        </w:tc>
      </w:tr>
      <w:tr>
        <w:trPr>
          <w:trHeight w:val="900" w:hRule="atLeast"/>
        </w:trPr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.14637</w:t>
            </w:r>
          </w:p>
        </w:tc>
        <w:tc>
          <w:tcPr>
            <w:tcW w:w="255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canoic acid</w:t>
            </w:r>
          </w:p>
        </w:tc>
        <w:tc>
          <w:tcPr>
            <w:tcW w:w="55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methan-3,8-diol; Ethyl octanoate; 2-methyl-nonanoic acid; 3-methyl-nonanoic acid; 7-methyl-nonanoic acid; 8-methyl-nonanoic acid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.01433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cresol sulfate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sulfobenzyl alcohol</w:t>
            </w:r>
          </w:p>
        </w:tc>
      </w:tr>
      <w:tr>
        <w:trPr>
          <w:trHeight w:val="1500" w:hRule="atLeast"/>
        </w:trPr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.14116</w:t>
            </w:r>
          </w:p>
        </w:tc>
        <w:tc>
          <w:tcPr>
            <w:tcW w:w="255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-Hydroxydecanoic acid</w:t>
            </w:r>
          </w:p>
        </w:tc>
        <w:tc>
          <w:tcPr>
            <w:tcW w:w="55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hydroxydecanoic acid; 2-hydroxydecanoic acid; 4-hydroxydecanoic acid; 5-hydroxydecanoic acid; 6-hydroxydecanoic acid; 7-hydroxydecanoic acid; 9-hydroxydecanoic acid; 6-hydroxy-3,7-dimethyloctanoic acid</w:t>
            </w:r>
          </w:p>
        </w:tc>
      </w:tr>
      <w:tr>
        <w:trPr>
          <w:trHeight w:val="6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.06343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inic acid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iolone; 2D-5-O-Methyl-2,3,5/4,6-pentahydroxycyclohexanone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.07402</w:t>
            </w:r>
          </w:p>
        </w:tc>
        <w:tc>
          <w:tcPr>
            <w:tcW w:w="255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doheptulose</w:t>
            </w:r>
          </w:p>
        </w:tc>
        <w:tc>
          <w:tcPr>
            <w:tcW w:w="55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nnoheptulose</w:t>
            </w:r>
          </w:p>
        </w:tc>
      </w:tr>
      <w:tr>
        <w:trPr>
          <w:trHeight w:val="322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.16207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erenic acid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kkenolide A; Confertifolin; Drimenin; Eremophilenolide; Helminthosporal; Hydroxyisopatchoulenone; Polygodial; Sclerosporin; Tetradymol; Curcumenol; Dehydrocurdione; alpha-Cyperone ; (4S,5S)-(+)-Germacrone 4,5-epoxide; 13-Hydroxygermacrone; Curcumenone; Sugeonol; Chrysantherol; 1,13-Dihydroxy-herbertene; 12-Hydroxy-chiloscyphone; Macrophyllic acid A; Curmadione; Onitin; Alcyopterosins O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.02032</w:t>
            </w:r>
          </w:p>
        </w:tc>
        <w:tc>
          <w:tcPr>
            <w:tcW w:w="255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Glucose-6-sulfate</w:t>
            </w:r>
          </w:p>
        </w:tc>
        <w:tc>
          <w:tcPr>
            <w:tcW w:w="55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galactose-6-sulfate</w:t>
            </w:r>
          </w:p>
        </w:tc>
      </w:tr>
      <w:tr>
        <w:trPr>
          <w:trHeight w:val="6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.07956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-mannosylglycerate</w:t>
            </w:r>
          </w:p>
        </w:tc>
        <w:tc>
          <w:tcPr>
            <w:tcW w:w="5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Deoxy-D-glycero-D-galacto-2-nonulosonic acid</w:t>
            </w:r>
          </w:p>
        </w:tc>
      </w:tr>
      <w:tr>
        <w:trPr>
          <w:trHeight w:val="7800" w:hRule="atLeast"/>
        </w:trPr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.24043</w:t>
            </w:r>
          </w:p>
        </w:tc>
        <w:tc>
          <w:tcPr>
            <w:tcW w:w="255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55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utilol A; 2-Ketoepimanool; Taxa-4(20),11(12)-dien-5alpha,13alpha-diol; Methandriol; Metholone; 3alpha-Hydroxy-2alpha-methyl-5alpha-androstan-17-one; 17-Methyl-5alpha-androst-2-ene-1alpha; 17beta-Hydroxy-4alpha-methyl-5alpha-androstan-3-one; 3beta-Methoxyandrost-5-en-16beta-ol; Cis-8,11,14,17-Eicosatetraenoic acid; Mesterolone; 18-methyl-5Z,8Z,11Z,14Z-nonadecatetraenoic acid; 17:4(2E,4E,9E,11E)(8Me[R],10Me,15Me[R]); 8R,10,15R-trimethyl-2E,4E,9E,11E-heptadecatetraenoic acid; 4,8,12,16-eicosatetraenoic acid; 6,10,14,18-eicosatetraenoic acid; 4,7,10,13-Eicosatetraenoic acid; 4Z,8Z,11Z,14Z-eicosatetraenoic acid; 5,11,14,17-Eicosatetraenoic acid; Juniperonic acid; 8Z,11Z,14Z,18Z-eicosatetraenoic acid; 7,13-Eicosadiynoic acid; 8,11-Eicosadiynoic acid; 10,13-Eicosadiynoic acid; 2E,8Z,11Z,14Z-Eicosatetraenoic acid; 5Z,13Z,16Z,19Z-eicosatetraenoic acid; 7R,10,13S-trimethyl-2E,4E,9E,11E-heptadecatetraenoic acid;  3,5S,15-trimethyl-7-methylene-2E,9E,11E-hexadecatrienoic acid; 8-[3]-ladderane-octanoic acid; (+)-Serradiol; (-)-Cladielline; (-)-Amijiol; (-)-Isoamijiol; Isotrinervidiol; (-)-Reiswigin A; Mestanolone</w:t>
            </w:r>
          </w:p>
        </w:tc>
      </w:tr>
      <w:tr>
        <w:trPr>
          <w:trHeight w:val="4500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25612</w:t>
            </w:r>
          </w:p>
        </w:tc>
        <w:tc>
          <w:tcPr>
            <w:tcW w:w="2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homo-γ-linolenic acid</w:t>
            </w:r>
          </w:p>
        </w:tc>
        <w:tc>
          <w:tcPr>
            <w:tcW w:w="5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,7,11-Cembratrien-4,6-diol; 2alpha-Methyl-5alpha-androstane-3alpha,17beta-diol;  2alpha-Methyl-5alpha-androstane-3beta; 17alpha-Methyl-5alpha-androstane-3alpha,17beta-diol; 17-Methyl-5alpha-androstane-11beta,17beta-diol; Icosatrienoic acid; 5,8,11-Eicosatrienoic acid; 18-methyl-8Z,11Z,14Z-nonadecatrienoic acid; ETrE(11Z, 14Z, 17Z); 2E,4E,8Z-eicosatrienoic acid; Sciadonic acid; 7,10,13-Eicosatrienoic acid; 7,11,14-Eicosatrienoic acid; 8Z,12E,14Z-eicosatrienoic acid; (5Z,9E,14Z)-icosa-5,9,14-trienoic acid; eicosa-5Z,8Z,14Z-trienoic acid;  5Z,13Z,16Z-eicosatrienoic acid; Oncobic acid; Plaunotol; 3Z,6Z,9Z-Octadecatrienyl acetate; 9Z,12Z,15Z-Octadecatrienyl acetat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13:14:00Z</dcterms:created>
  <dc:creator>desiree.willkommen</dc:creator>
  <dc:description/>
  <cp:keywords/>
  <dc:language>en-US</dc:language>
  <cp:lastModifiedBy>desiree.willkommen</cp:lastModifiedBy>
  <dcterms:modified xsi:type="dcterms:W3CDTF">2018-10-15T09:08:00Z</dcterms:modified>
  <cp:revision>4</cp:revision>
  <dc:subject/>
  <dc:title/>
</cp:coreProperties>
</file>